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188" w:rsidRPr="00D0773F" w:rsidRDefault="00E332B9">
      <w:pPr>
        <w:rPr>
          <w:b/>
          <w:lang w:val="en-US"/>
        </w:rPr>
      </w:pPr>
      <w:r>
        <w:rPr>
          <w:b/>
          <w:lang w:val="en-US"/>
        </w:rPr>
        <w:t>S1</w:t>
      </w:r>
      <w:r w:rsidR="00662008" w:rsidRPr="00D0773F">
        <w:rPr>
          <w:b/>
          <w:lang w:val="en-US"/>
        </w:rPr>
        <w:t xml:space="preserve"> Table</w:t>
      </w:r>
      <w:bookmarkStart w:id="0" w:name="_GoBack"/>
      <w:bookmarkEnd w:id="0"/>
      <w:r w:rsidR="00662008" w:rsidRPr="00D0773F">
        <w:rPr>
          <w:b/>
          <w:lang w:val="en-US"/>
        </w:rPr>
        <w:t xml:space="preserve"> : Patient characteristics of </w:t>
      </w:r>
      <w:r w:rsidR="000E3B0E">
        <w:rPr>
          <w:b/>
          <w:lang w:val="en-US"/>
        </w:rPr>
        <w:t xml:space="preserve">patients with visceral leishmaniasis reported through </w:t>
      </w:r>
      <w:r w:rsidR="00662008" w:rsidRPr="00D0773F">
        <w:rPr>
          <w:b/>
          <w:lang w:val="en-US"/>
        </w:rPr>
        <w:t xml:space="preserve">the </w:t>
      </w:r>
      <w:r w:rsidR="000E3B0E">
        <w:rPr>
          <w:b/>
          <w:lang w:val="en-US"/>
        </w:rPr>
        <w:t>h</w:t>
      </w:r>
      <w:r w:rsidR="00662008" w:rsidRPr="00D0773F">
        <w:rPr>
          <w:b/>
          <w:lang w:val="en-US"/>
        </w:rPr>
        <w:t xml:space="preserve">ealth systems </w:t>
      </w:r>
      <w:r w:rsidR="000E3B0E">
        <w:rPr>
          <w:b/>
          <w:lang w:val="en-US"/>
        </w:rPr>
        <w:t>of Bihar, India (2014-2017 ; n = 21,215), Jharkhand, India (2014 – 2017 ; n = 5,630) and Nepal (2014 – 2017 ; n = 902).</w:t>
      </w:r>
    </w:p>
    <w:p w:rsidR="00662008" w:rsidRDefault="00662008">
      <w:pPr>
        <w:rPr>
          <w:lang w:val="en-US"/>
        </w:rPr>
      </w:pPr>
    </w:p>
    <w:tbl>
      <w:tblPr>
        <w:tblW w:w="13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"/>
        <w:gridCol w:w="862"/>
        <w:gridCol w:w="1527"/>
        <w:gridCol w:w="1527"/>
        <w:gridCol w:w="1527"/>
        <w:gridCol w:w="1527"/>
        <w:gridCol w:w="1527"/>
        <w:gridCol w:w="1527"/>
        <w:gridCol w:w="1527"/>
        <w:gridCol w:w="1527"/>
      </w:tblGrid>
      <w:tr w:rsidR="00D0773F" w:rsidRPr="00E332B9" w:rsidTr="00D0773F">
        <w:trPr>
          <w:trHeight w:val="268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065A62" w:rsidRDefault="00D0773F" w:rsidP="00D077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nl-B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065A62" w:rsidRDefault="00D0773F" w:rsidP="00D077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065A62" w:rsidRDefault="00D0773F" w:rsidP="00D077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065A62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</w:pPr>
            <w:r w:rsidRPr="00065A62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065A62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065A62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</w:pPr>
            <w:r w:rsidRPr="00065A62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065A62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065A62" w:rsidRDefault="00D0773F" w:rsidP="00D077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065A62" w:rsidRDefault="00D0773F" w:rsidP="00D077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065A62" w:rsidRDefault="00D0773F" w:rsidP="00D077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D0773F" w:rsidRPr="00D0773F" w:rsidTr="00D0773F">
        <w:trPr>
          <w:trHeight w:val="536"/>
        </w:trPr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Patient</w:t>
            </w:r>
            <w:proofErr w:type="spellEnd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characteristics</w:t>
            </w:r>
            <w:proofErr w:type="spellEnd"/>
          </w:p>
        </w:tc>
        <w:tc>
          <w:tcPr>
            <w:tcW w:w="3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Bihar (India)</w:t>
            </w:r>
          </w:p>
          <w:p w:rsidR="000E3B0E" w:rsidRPr="00D0773F" w:rsidRDefault="000E3B0E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 = 21,215)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Jharkhand</w:t>
            </w:r>
            <w:proofErr w:type="spellEnd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(India)</w:t>
            </w:r>
          </w:p>
          <w:p w:rsidR="000E3B0E" w:rsidRPr="00D0773F" w:rsidRDefault="000E3B0E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 = 5,630)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Nepal</w:t>
            </w:r>
          </w:p>
          <w:p w:rsidR="000E3B0E" w:rsidRPr="00D0773F" w:rsidRDefault="000E3B0E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 = 902)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Overall</w:t>
            </w:r>
          </w:p>
          <w:p w:rsidR="000E3B0E" w:rsidRPr="00D0773F" w:rsidRDefault="000E3B0E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 = 27,747)</w:t>
            </w:r>
          </w:p>
        </w:tc>
      </w:tr>
      <w:tr w:rsidR="00D0773F" w:rsidRPr="00D0773F" w:rsidTr="00D0773F">
        <w:trPr>
          <w:trHeight w:val="268"/>
        </w:trPr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S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x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0773F" w:rsidRPr="00D0773F" w:rsidTr="00D0773F">
        <w:trPr>
          <w:trHeight w:val="268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ale</w:t>
            </w:r>
          </w:p>
        </w:tc>
        <w:tc>
          <w:tcPr>
            <w:tcW w:w="3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2,280 (57.9%)</w:t>
            </w:r>
          </w:p>
        </w:tc>
        <w:tc>
          <w:tcPr>
            <w:tcW w:w="3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,327 (59.1%)</w:t>
            </w:r>
          </w:p>
        </w:tc>
        <w:tc>
          <w:tcPr>
            <w:tcW w:w="3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575 (63.7%)</w:t>
            </w:r>
          </w:p>
        </w:tc>
        <w:tc>
          <w:tcPr>
            <w:tcW w:w="3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6,182 (58.3%)</w:t>
            </w:r>
          </w:p>
        </w:tc>
      </w:tr>
      <w:tr w:rsidR="00D0773F" w:rsidRPr="00D0773F" w:rsidTr="00D0773F">
        <w:trPr>
          <w:trHeight w:val="268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proofErr w:type="spellStart"/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Female</w:t>
            </w:r>
            <w:proofErr w:type="spellEnd"/>
          </w:p>
        </w:tc>
        <w:tc>
          <w:tcPr>
            <w:tcW w:w="3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8,935 (42.1%)</w:t>
            </w:r>
          </w:p>
        </w:tc>
        <w:tc>
          <w:tcPr>
            <w:tcW w:w="3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2,303 (40.9%)</w:t>
            </w:r>
          </w:p>
        </w:tc>
        <w:tc>
          <w:tcPr>
            <w:tcW w:w="3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27 (36.3%)</w:t>
            </w:r>
          </w:p>
        </w:tc>
        <w:tc>
          <w:tcPr>
            <w:tcW w:w="3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1,565 (41.7%)</w:t>
            </w:r>
          </w:p>
        </w:tc>
      </w:tr>
      <w:tr w:rsidR="00D0773F" w:rsidRPr="00D0773F" w:rsidTr="00D0773F">
        <w:trPr>
          <w:trHeight w:val="536"/>
        </w:trPr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edian</w:t>
            </w:r>
            <w:proofErr w:type="spellEnd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age</w:t>
            </w:r>
            <w:proofErr w:type="spellEnd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                              (</w:t>
            </w: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years</w:t>
            </w:r>
            <w:proofErr w:type="spellEnd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(IQR))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21 (10 </w:t>
            </w:r>
            <w:proofErr w:type="spellStart"/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to</w:t>
            </w:r>
            <w:proofErr w:type="spellEnd"/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37)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22 (12 </w:t>
            </w:r>
            <w:proofErr w:type="spellStart"/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to</w:t>
            </w:r>
            <w:proofErr w:type="spellEnd"/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35)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28 (16 </w:t>
            </w:r>
            <w:proofErr w:type="spellStart"/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to</w:t>
            </w:r>
            <w:proofErr w:type="spellEnd"/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43)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21 (11 </w:t>
            </w:r>
            <w:proofErr w:type="spellStart"/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to</w:t>
            </w:r>
            <w:proofErr w:type="spellEnd"/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35)</w:t>
            </w:r>
          </w:p>
        </w:tc>
      </w:tr>
      <w:tr w:rsidR="00D0773F" w:rsidRPr="00D0773F" w:rsidTr="00D0773F">
        <w:trPr>
          <w:trHeight w:val="268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Age </w:t>
            </w: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group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A62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ale/</w:t>
            </w: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female</w:t>
            </w:r>
            <w:proofErr w:type="spellEnd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</w:t>
            </w:r>
          </w:p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5A62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M/F ratio </w:t>
            </w:r>
          </w:p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95% CI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5A62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ale/</w:t>
            </w: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female</w:t>
            </w:r>
            <w:proofErr w:type="spellEnd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</w:t>
            </w:r>
          </w:p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A62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M/F ratio </w:t>
            </w:r>
          </w:p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95% CI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A62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ale/</w:t>
            </w: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female</w:t>
            </w:r>
            <w:proofErr w:type="spellEnd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</w:t>
            </w:r>
          </w:p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5A62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M/F ratio </w:t>
            </w:r>
          </w:p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95% CI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A62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ale/</w:t>
            </w:r>
            <w:proofErr w:type="spellStart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female</w:t>
            </w:r>
            <w:proofErr w:type="spellEnd"/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</w:t>
            </w:r>
          </w:p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A62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M/F ratio </w:t>
            </w:r>
          </w:p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95% CI)</w:t>
            </w:r>
          </w:p>
        </w:tc>
      </w:tr>
      <w:tr w:rsidR="00D0773F" w:rsidRPr="00D0773F" w:rsidTr="00D0773F">
        <w:trPr>
          <w:trHeight w:val="268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0-1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,072/3,77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.08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1.03 - 1.1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971/85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.13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1.03 - 1.24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28/7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.64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1.24 - 2.17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5,171/4,70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.10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.06 - 1.14)</w:t>
            </w:r>
          </w:p>
        </w:tc>
      </w:tr>
      <w:tr w:rsidR="00D0773F" w:rsidRPr="00D0773F" w:rsidTr="00D0773F">
        <w:trPr>
          <w:trHeight w:val="268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5-2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,053/2,3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.33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1.26 - 1.4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1,123/8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.40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1.28 - 1.5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55/1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.40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.09 - 1.7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,331/3,2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.35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.29 - 1.41)</w:t>
            </w:r>
          </w:p>
        </w:tc>
      </w:tr>
      <w:tr w:rsidR="00D0773F" w:rsidRPr="00D0773F" w:rsidTr="00D0773F">
        <w:trPr>
          <w:trHeight w:val="268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0-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2,481/1,62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.52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1.43 - 1.6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738/4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.70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.51 - 1.9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42/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2.00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.50 - 2.6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,361/2,1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.58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.49 - 1.66)</w:t>
            </w:r>
          </w:p>
        </w:tc>
      </w:tr>
      <w:tr w:rsidR="00D0773F" w:rsidRPr="00D0773F" w:rsidTr="00D0773F">
        <w:trPr>
          <w:trHeight w:val="268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5-5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,576/7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2.14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.96 - 2.3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377/1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28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1.90 - 2.7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07/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18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1.56 - 3.0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2,060/95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16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2.00 - 2.34)</w:t>
            </w:r>
          </w:p>
        </w:tc>
      </w:tr>
      <w:tr w:rsidR="00D0773F" w:rsidRPr="00D0773F" w:rsidTr="00D0773F">
        <w:trPr>
          <w:trHeight w:val="268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60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,098/4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23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2.00 - 2.48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118/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2.41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.73 - 3.36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3/1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39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1.38 - 4.14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,259/56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25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2.04 - 2.48)</w:t>
            </w:r>
          </w:p>
        </w:tc>
      </w:tr>
      <w:tr w:rsidR="00D0773F" w:rsidRPr="00D0773F" w:rsidTr="00D0773F">
        <w:trPr>
          <w:trHeight w:val="268"/>
        </w:trPr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Total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2,280/8,935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.37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1.34 - 1.4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3,327/2,30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.44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.37 - 1.52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575/32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.76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.54 - 2.01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6,182/11,565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3F" w:rsidRPr="00D0773F" w:rsidRDefault="00D0773F" w:rsidP="00D0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.40 </w:t>
            </w:r>
            <w:r w:rsidRPr="00D0773F">
              <w:rPr>
                <w:rFonts w:ascii="Calibri" w:eastAsia="Times New Roman" w:hAnsi="Calibri" w:cs="Times New Roman"/>
                <w:sz w:val="20"/>
                <w:lang w:eastAsia="nl-BE"/>
              </w:rPr>
              <w:t>(1.37 - 1.43)</w:t>
            </w:r>
          </w:p>
        </w:tc>
      </w:tr>
      <w:tr w:rsidR="00D0773F" w:rsidRPr="00D0773F" w:rsidTr="00D0773F">
        <w:trPr>
          <w:trHeight w:val="268"/>
        </w:trPr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3F" w:rsidRPr="00D0773F" w:rsidRDefault="00D0773F" w:rsidP="00D0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D0773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</w:tr>
    </w:tbl>
    <w:p w:rsidR="00662008" w:rsidRPr="00662008" w:rsidRDefault="00662008">
      <w:pPr>
        <w:rPr>
          <w:lang w:val="en-US"/>
        </w:rPr>
      </w:pPr>
    </w:p>
    <w:p w:rsidR="00662008" w:rsidRPr="00662008" w:rsidRDefault="00662008">
      <w:pPr>
        <w:rPr>
          <w:lang w:val="en-US"/>
        </w:rPr>
      </w:pPr>
    </w:p>
    <w:p w:rsidR="00662008" w:rsidRPr="00662008" w:rsidRDefault="00662008">
      <w:pPr>
        <w:rPr>
          <w:lang w:val="en-US"/>
        </w:rPr>
      </w:pPr>
    </w:p>
    <w:sectPr w:rsidR="00662008" w:rsidRPr="00662008" w:rsidSect="006620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08"/>
    <w:rsid w:val="00065A62"/>
    <w:rsid w:val="000E3B0E"/>
    <w:rsid w:val="005A69FA"/>
    <w:rsid w:val="00662008"/>
    <w:rsid w:val="00986537"/>
    <w:rsid w:val="00B30188"/>
    <w:rsid w:val="00D0773F"/>
    <w:rsid w:val="00E3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61AAD"/>
  <w15:chartTrackingRefBased/>
  <w15:docId w15:val="{011E03E7-D3C4-43E2-B0B4-33D41192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7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n Cloots</dc:creator>
  <cp:keywords/>
  <dc:description/>
  <cp:lastModifiedBy>Kristien Cloots</cp:lastModifiedBy>
  <cp:revision>2</cp:revision>
  <dcterms:created xsi:type="dcterms:W3CDTF">2020-01-17T17:38:00Z</dcterms:created>
  <dcterms:modified xsi:type="dcterms:W3CDTF">2020-01-17T17:38:00Z</dcterms:modified>
</cp:coreProperties>
</file>